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3. </w:t>
      </w:r>
      <w:r>
        <w:rPr>
          <w:b/>
          <w:i/>
        </w:rPr>
        <w:t>Textrous!</w:t>
      </w:r>
      <w:r>
        <w:rPr>
          <w:b/>
        </w:rPr>
        <w:t xml:space="preserve"> output from bPTH (7-34) parathyroid hormone variant calvarial bone transcription responses in wild-type mice. </w:t>
      </w:r>
      <w:r>
        <w:rPr/>
        <w:t>The Cosine similarity, Z-scores and associated P values for the word data output (top 100) from bPTH (7-34)-treated mice is indicated in the tabl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740"/>
        <w:gridCol w:w="1740"/>
        <w:gridCol w:w="1740"/>
      </w:tblGrid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r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ine Similarit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-Scor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67440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83985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7775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4803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717383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6696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98854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10631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1856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ph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70903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448297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3908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36925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706566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9311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ethyl-d-aspar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9782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439053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50885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rg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3350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9588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7516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09339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413196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7579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synap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7589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31076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13072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00914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22326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3048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ethyl-d-aspartat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17893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979405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99789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otrop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8965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899868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49216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92103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273663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7893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26998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108544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98595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00489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234064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30154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990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348949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94117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h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51531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26092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6645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6168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8660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95759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5109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38002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32699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7824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180849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22749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enc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79809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990272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9303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6493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924886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0093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ion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81765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24089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3746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31251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70041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61411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ucullin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45601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323984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95024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trop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88360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632919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54420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s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1034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41104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57954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ticit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91136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32664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6668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iss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6972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23252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75422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dependen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1385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98698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2950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24374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154238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63678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tator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7200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65018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77124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nat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3387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48258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96711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3989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190549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25638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-synap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57735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38997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06375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50222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917468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57381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lam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9622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240673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2950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ph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01975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068464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5088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n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4623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626008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24439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esvirus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44554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61863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24439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tamin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9938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420135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46801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erent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01257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988857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91740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-associate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8997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62078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51290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a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3694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387733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74372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0545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24932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97527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003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226956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97527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leptiform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94734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762723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44056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u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6920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892546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6908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1392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210087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53679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cycl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08816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187653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53679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inal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97374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93989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38124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rn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04220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33302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71859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a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12858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93149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24368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ess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85652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372436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9044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raf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20756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20823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51043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st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06676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1463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64555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9223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764391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42027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es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54600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84103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21702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44057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355200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8613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7567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05464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21510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jec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65646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010590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3585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cular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93171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69206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78994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k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2898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409974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22323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amida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90979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36395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68095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son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4240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15045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97498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fferenta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4687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291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3084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lex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81149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562779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35724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hri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30387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460696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02623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51140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112412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6394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s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3304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0328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79332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eld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92757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855824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94737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ri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3670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609464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41081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en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93394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41912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72084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ing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47868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21904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0317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33722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15687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03171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clude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85656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945628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49963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ynapt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14492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193374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59894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ica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7870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036107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91496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etaphas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8079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60577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54958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30055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185317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43009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func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20184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14193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5945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ectom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39023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34574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91768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ergic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48173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62798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77627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drit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3402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565809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77627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9374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388763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11679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u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7109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84974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14366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coccu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0493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679985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04714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ensor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77483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559337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22153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peptid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732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54080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396142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-frequenc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02214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78904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62471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z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8887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73042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80112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oke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33628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487610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15462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e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49153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116347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86432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lbumi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07208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613521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5798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y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92989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55103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5798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loid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99528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700784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198749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lasticit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57822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517489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56587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ry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24820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37244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74978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eonin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9549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243547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11828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ntal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95473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803972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8580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9:12:00Z</dcterms:created>
  <dc:creator>maudsleyst</dc:creator>
  <dc:description/>
  <cp:keywords/>
  <dc:language>en-US</dc:language>
  <cp:lastModifiedBy>maudsleyst</cp:lastModifiedBy>
  <dcterms:modified xsi:type="dcterms:W3CDTF">2013-02-04T19:12:00Z</dcterms:modified>
  <cp:revision>2</cp:revision>
  <dc:subject/>
  <dc:title>Table S14</dc:title>
</cp:coreProperties>
</file>